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/>
      </w:pPr>
      <w:r>
        <w:rPr>
          <w:sz w:val="24"/>
          <w:u w:val="none"/>
        </w:rPr>
        <w:t>Appendix 2 - Matching of reviews</w:t>
      </w:r>
    </w:p>
    <w:p>
      <w:pPr>
        <w:pStyle w:val="Normal"/>
        <w:rPr>
          <w:b/>
          <w:b/>
          <w:bCs/>
          <w:sz w:val="20"/>
          <w:szCs w:val="20"/>
          <w:u w:val="none"/>
          <w:lang w:val="en-GB"/>
        </w:rPr>
      </w:pPr>
      <w:r>
        <w:rPr>
          <w:b/>
          <w:bCs/>
          <w:sz w:val="20"/>
          <w:szCs w:val="20"/>
          <w:u w:val="none"/>
          <w:lang w:val="en-GB"/>
        </w:rPr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sz w:val="20"/>
                <w:szCs w:val="20"/>
                <w:u w:val="none"/>
                <w:lang w:val="en-GB"/>
              </w:rPr>
            </w:pPr>
            <w:r>
              <w:rPr>
                <w:b/>
                <w:bCs/>
                <w:sz w:val="20"/>
                <w:szCs w:val="20"/>
                <w:u w:val="none"/>
                <w:lang w:val="en-GB"/>
              </w:rPr>
              <w:t>Cochrane review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sz w:val="20"/>
                <w:szCs w:val="20"/>
                <w:u w:val="none"/>
                <w:lang w:val="en-GB"/>
              </w:rPr>
            </w:pPr>
            <w:r>
              <w:rPr>
                <w:b/>
                <w:bCs/>
                <w:sz w:val="20"/>
                <w:szCs w:val="20"/>
                <w:u w:val="none"/>
                <w:lang w:val="en-GB"/>
              </w:rPr>
              <w:t>Search term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sz w:val="20"/>
                <w:szCs w:val="20"/>
                <w:u w:val="none"/>
                <w:lang w:val="en-GB"/>
              </w:rPr>
            </w:pPr>
            <w:r>
              <w:rPr>
                <w:b/>
                <w:bCs/>
                <w:sz w:val="20"/>
                <w:szCs w:val="20"/>
                <w:u w:val="none"/>
                <w:lang w:val="en-GB"/>
              </w:rPr>
              <w:t>Search results</w:t>
            </w:r>
          </w:p>
          <w:p>
            <w:pPr>
              <w:pStyle w:val="Heading8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Search engine 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abstracts reviewed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u w:val="none"/>
                <w:lang w:val="en-GB"/>
              </w:rPr>
              <w:t>Match based 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on-Cochrane review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C. Wijeysundera 2009 </w:t>
            </w:r>
          </w:p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hyperlink r:id="rId2" w:tgtFrame="_top">
              <w:r>
                <w:rPr>
                  <w:rStyle w:val="InternetLink"/>
                  <w:b w:val="false"/>
                  <w:bCs w:val="false"/>
                  <w:sz w:val="20"/>
                  <w:szCs w:val="20"/>
                  <w:lang w:val="en-GB"/>
                </w:rPr>
                <w:t>Alpha-2 adrenergic agonists for the prevention of cardiac complications among patients undergoing surgery</w:t>
              </w:r>
            </w:hyperlink>
            <w:r>
              <w:rPr>
                <w:b/>
                <w:bCs/>
                <w:color w:val="333333"/>
                <w:sz w:val="20"/>
                <w:szCs w:val="20"/>
                <w:lang w:val="en-GB"/>
              </w:rPr>
              <w:t>.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2.adrenergi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onidin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-anal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7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ourc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P. Nishina 2002</w:t>
            </w:r>
          </w:p>
          <w:p>
            <w:pPr>
              <w:pStyle w:val="Source"/>
              <w:spacing w:before="280" w:after="336"/>
              <w:ind w:right="12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fficacy of clonidine for prevention of perioperative myocardial ischemia: A critical appraisal and meta-analysis of the literatur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. Ratilal 200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Antibiotic prophylaxis for surgical introduction of intracranial ventricular shunt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biotic prophylax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surger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edline 12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mbase 1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entral 8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inahl 0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Web of Science 1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P. Haines 199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iotic prophylaxis for cerebrospinal fluid shunts: a metanaly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1304"/>
                <w:tab w:val="left" w:pos="720" w:leader="none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C. Tzortsopoulou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00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ListParagraph"/>
              <w:tabs>
                <w:tab w:val="clear" w:pos="1304"/>
                <w:tab w:val="left" w:pos="720" w:leader="none"/>
              </w:tabs>
              <w:spacing w:before="0" w:after="200"/>
              <w:ind w:left="0" w:hanging="0"/>
              <w:rPr/>
            </w:pPr>
            <w:hyperlink r:id="rId4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sz w:val="20"/>
                  <w:szCs w:val="20"/>
                  <w:lang w:val="en-GB"/>
                </w:rPr>
                <w:t>Antifibrinolytic agents for reducing blood loss in scoliosis surgery in childre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fibrinolysti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-anal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16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P. Gill 200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iotic prophylaxis for cerebrospinal fluid shunts: a metanaly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C. Playford 200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hyperlink r:id="rId5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Antifungal agents for preventing fungal infections in non-neutropenic critically ill patients</w:t>
              </w:r>
            </w:hyperlink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funga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-anal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6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P. Vardakas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fungal prophylaxis with azoles in high-risk, surgical intensive care unit patients: a meta-analysis of randomized, placebo-controlled trial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sz w:val="20"/>
                <w:szCs w:val="20"/>
              </w:rPr>
              <w:t>5C. Afshari 2008</w:t>
            </w:r>
            <w:r>
              <w:rPr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ing2"/>
              <w:rPr>
                <w:sz w:val="20"/>
                <w:szCs w:val="20"/>
              </w:rPr>
            </w:pPr>
            <w:hyperlink r:id="rId6" w:tgtFrame="_top">
              <w:r>
                <w:rPr>
                  <w:rStyle w:val="InternetLink"/>
                  <w:b/>
                  <w:b/>
                  <w:bCs/>
                  <w:sz w:val="20"/>
                  <w:szCs w:val="20"/>
                </w:rPr>
                <w:t>Antithrombin III for critically ill patient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thrombin II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ta-analysis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20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mbase 6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5P. Fourrier 200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nical trial results with antithrombin III in sep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6C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GB"/>
              </w:rPr>
              <w:t>Paul 2006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7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Beta lactam antibiotic monotherapy versus beta lactam-aminoglycoside antibiotic combination therapy for sepsis</w:t>
              </w:r>
            </w:hyperlink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noglycosid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.anal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2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6P. Falagas 200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: randomized controlled trials of clindamycin /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minoglycosid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vs. beta-lactam monotherapy for the treatment of intra-abdominal infections 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7C. Punjasawadwong 2007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8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Bispectral index for improving anaesthetic delivery and postoperative recovery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Bispectral inde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5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3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7P. Liu 2004</w:t>
            </w:r>
          </w:p>
          <w:p>
            <w:pPr>
              <w:pStyle w:val="Title"/>
              <w:spacing w:before="120" w:after="336"/>
              <w:ind w:right="12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ffects of bispectral index monitoring on ambulatory anesthesia: A meta-analysis of randomized controlled trials and a cost analy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C. Cyna 200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9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Caudal epidural block versus other methods of postoperative pain relief for circumcision in boy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Caudal</w:t>
            </w:r>
          </w:p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3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4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3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Med 0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8P Ansermino 20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sermino M, Basu R, Vandebeek C, Montgomery C. Nonopioid additives to local anaesthetics for caudal blockade in children: a systematic revie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C. Subirana 200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0" w:tgtFrame="_top">
              <w:r>
                <w:rPr>
                  <w:rStyle w:val="InternetLink"/>
                  <w:b w:val="false"/>
                  <w:bCs/>
                  <w:sz w:val="20"/>
                  <w:szCs w:val="20"/>
                  <w:lang w:val="en-GB"/>
                </w:rPr>
                <w:t>Closed tracheal suction systems versus open tracheal suction systems for mechanically ventilated adult patient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cheal suc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-analysis</w:t>
            </w:r>
          </w:p>
          <w:p>
            <w:pPr>
              <w:pStyle w:val="CommentTex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line 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2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4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9P. Vonberg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act of the suctioning system (open vs. closed) on the incidence of ventilation-associated pneumonia: Meta-analysis of randomized controlled trial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10C. Annane 2004 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11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sz w:val="20"/>
                  <w:szCs w:val="20"/>
                </w:rPr>
                <w:t>Corticosteroids for treating severe sepsis and septic shock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costeroid*(ti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(ti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(t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edline 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base 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nahl 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Med 0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0P. Cronin 199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Corticosteroid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treatment for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ep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: a critical appraisal an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the literature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1C. Carlisle 2006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hyperlink r:id="rId12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color w:val="000000"/>
                  <w:sz w:val="20"/>
                  <w:szCs w:val="20"/>
                </w:rPr>
                <w:t>Drugs for preventing postoperative nausea and vomiting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usea and vomiting AND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en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a-analysi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dline 3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base 18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ntral 3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nahl 5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eb of Science 45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1P.Gupta 2003</w:t>
            </w:r>
          </w:p>
          <w:p>
            <w:pPr>
              <w:pStyle w:val="Heading1"/>
              <w:rPr>
                <w:sz w:val="20"/>
                <w:szCs w:val="20"/>
                <w:u w:val="none"/>
                <w:lang w:val="en-GB"/>
              </w:rPr>
            </w:pPr>
            <w:r>
              <w:rPr>
                <w:sz w:val="20"/>
                <w:szCs w:val="20"/>
                <w:u w:val="none"/>
                <w:lang w:val="en-GB"/>
              </w:rPr>
              <w:t>Does the routine prophylactic use of antiemetics affect the incidence of postdischarge nausea and vomiting following ambulatory surgery?: A systematic review of randomized controlled trial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12C. Hawkes 2003 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hyperlink r:id="rId13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color w:val="000000"/>
                  <w:sz w:val="20"/>
                  <w:szCs w:val="20"/>
                </w:rPr>
                <w:t>Early extubation for adult cardiac surgical patient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xtubation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rdiac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ta-analysi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dline 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base 1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ntral 2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nahl  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eb of Science 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med 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2P. Myles 20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A systematic review of the safety and effectiveness of fast-track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cardiac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nesthesia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3C. Nishimori 2006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hyperlink r:id="rId14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color w:val="000000"/>
                  <w:sz w:val="20"/>
                  <w:szCs w:val="20"/>
                </w:rPr>
                <w:t>Epidural pain relief versus systemic opioid-based pain relief for abdominal aortic surgery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pidural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urgery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dline 2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base 3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ntral 2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nahl 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eb of Science 15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3P. Marret 200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epidural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nalgesia versus parenteral opioid analgesia after colorectal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urger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C. Marti-Carrajal 2008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hyperlink r:id="rId15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color w:val="000000"/>
                  <w:sz w:val="20"/>
                  <w:szCs w:val="20"/>
                </w:rPr>
                <w:t>Human recombinant activated protein C for severe sepsis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Protein C 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Sepsis 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Septic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TextBody"/>
              <w:rPr>
                <w:b/>
                <w:b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4P. Wiedermann 200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meta-analysis of controlled trials of recombinant human activated protein C therapy in patients with sep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15C. Arrich 2009 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hyperlink r:id="rId16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sz w:val="20"/>
                  <w:szCs w:val="20"/>
                </w:rPr>
                <w:t>Hypothermia for neuroprotection in adults after cardiopulmonary resuscitation</w:t>
              </w:r>
            </w:hyperlink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Hypothermia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ooling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Neuroprotection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5P. Schulzke 200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 systematic review of cooling for neuroprotection in neonates with hypoxic ischemic encephalopathy - Are we there yet?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16C. Guimaraes 2009 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Incentive spirometry for prevention of postoperative pulmonary complications in upper abdominal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piromet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  <w:p>
            <w:pPr>
              <w:pStyle w:val="Title"/>
              <w:spacing w:before="120" w:after="336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6P. Thomas 199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e incentive spirometry, intermittent positive pressure breathing, and deep breathing exercises effective in the prevention of postoperative pulmonary complications after upper abdominal surgery? A systematic overview and meta-analysis. 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C. Sokol 2003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Inhaled nitric oxide for acute hypoxemic respiratory failure in children and adult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Nitric oxide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4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47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7P. Adhikari 200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sz w:val="20"/>
                <w:szCs w:val="20"/>
                <w:lang w:val="en-US"/>
              </w:rPr>
              <w:t xml:space="preserve">Effect of </w:t>
            </w:r>
            <w:r>
              <w:rPr>
                <w:rStyle w:val="Bibrecordhighlightuser"/>
                <w:sz w:val="20"/>
                <w:szCs w:val="20"/>
                <w:lang w:val="en-US"/>
              </w:rPr>
              <w:t>nitric</w:t>
            </w:r>
            <w:r>
              <w:rPr>
                <w:rStyle w:val="Titlestitle"/>
                <w:sz w:val="20"/>
                <w:szCs w:val="20"/>
                <w:lang w:val="en-US"/>
              </w:rPr>
              <w:t xml:space="preserve"> </w:t>
            </w:r>
            <w:r>
              <w:rPr>
                <w:rStyle w:val="Bibrecordhighlightuser"/>
                <w:sz w:val="20"/>
                <w:szCs w:val="20"/>
                <w:lang w:val="en-US"/>
              </w:rPr>
              <w:t>oxide</w:t>
            </w:r>
            <w:r>
              <w:rPr>
                <w:rStyle w:val="Titlestitle"/>
                <w:sz w:val="20"/>
                <w:szCs w:val="20"/>
                <w:lang w:val="en-US"/>
              </w:rPr>
              <w:t xml:space="preserve"> on oxygenation and mortality in acute lung injury: Systematic review and </w:t>
            </w:r>
            <w:r>
              <w:rPr>
                <w:rStyle w:val="Bibrecordhighlightuser"/>
                <w:sz w:val="20"/>
                <w:szCs w:val="20"/>
                <w:lang w:val="en-US"/>
              </w:rPr>
              <w:t>meta-analysis</w:t>
            </w:r>
            <w:r>
              <w:rPr>
                <w:rStyle w:val="Titlestitle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C. Bizzarro 2005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haled nitric oxide for the postoperative management of pulmonary hypertension in infants and children with congenital heart diseas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Nitric oxide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4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47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Normal"/>
              <w:rPr>
                <w:color w:val="0A0905"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A0905"/>
                <w:sz w:val="20"/>
                <w:szCs w:val="20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8P. Oliveira 200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Inhale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nitric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oxid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in the management of persistent pulmonary hypertension of the newborn: a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C. Zacharias 2008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terventions for protecting renal function in the perioperative perio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Renal 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Kidney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4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6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49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pul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9P. Brienza 200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Does perioperative hemodynamic optimization protect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enal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function in surgical patients? A meta-analytic study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C. Alejandria 2002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ntravenous immunoglobulin for treating sepsis and septic shoc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Immunoglobulin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59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of science 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0P. Pildal 200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Polyclonal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immunoglobuli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for treatment of bacterial sepsis: A systematic revie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1C. Tanaka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Lidocaine for preventing postoperative sore throa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Lignocaine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Lidocaine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Local anaesthetic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0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0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19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Koreamed 0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u w:val="none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1P. Grainger 200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al anaesthetic for post-tonsillectomy pain: a systematic review and meta-analy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2C. Pertrucci 2007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Lung protective ventilation strategy for the acute respiratory distress syndrom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Ventilation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Respiratory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3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20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2P. Putensen 200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: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Ventilatio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strategies and outcomes of the acute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espirator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distress syndrome and acute lung injury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3C. Yip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hyperlink r:id="rId17" w:tgtFrame="_top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sz w:val="20"/>
                  <w:szCs w:val="20"/>
                </w:rPr>
                <w:t>Non-pharmacological interventions for assisting the induction of anaesthesia in children</w:t>
              </w:r>
            </w:hyperlink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hildren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?esth*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2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Titl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pulation 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Children having anaesthesia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3P. Kuratani 2008</w:t>
            </w:r>
          </w:p>
          <w:p>
            <w:pPr>
              <w:pStyle w:val="Normal"/>
              <w:rPr>
                <w:rStyle w:val="Titlestitle"/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Greater incidence of emergence agitation in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childre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fter sevoflurane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nesthesia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s compared with halothane: A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randomized controlled trial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4C. Cardwell 2005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Non-steroidal anti-inflammatory drugs and perioperative bleeding in paediatric tonsillectom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Tonsillectomy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2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22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4P. Marret 20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Effects of postoperative, nonsteroidal, antiinflammatory drugs on bleeding risk after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onsillectom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: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randomized, controlled trial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5C. Burns 2003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Noninvasive positive pressure ventilation as a weaning strategy for intubated adults with respiratory failur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Non-invasive ventilation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17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5P. Fernandez Guerra 20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Non invasive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ventilatio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for acute exacerbation of chronic obstructive pulmonary disease: A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6C. Gillies 2005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Optimal timing for intravenous administration set replaceme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Intravenous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8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19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5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9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2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reamed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pulation. 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Patients receiving an intravenous line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6P.</w:t>
            </w:r>
            <w:r>
              <w:rPr>
                <w:rStyle w:val="Titlessource"/>
                <w:color w:val="0A0905"/>
                <w:sz w:val="20"/>
                <w:szCs w:val="20"/>
                <w:lang w:val="en-GB"/>
              </w:rPr>
              <w:t>.</w:t>
            </w:r>
            <w:r>
              <w:rPr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color w:val="0A0905"/>
                <w:sz w:val="20"/>
                <w:szCs w:val="20"/>
                <w:lang w:val="en-GB"/>
              </w:rPr>
              <w:t>Fetzer 2002</w:t>
            </w:r>
          </w:p>
          <w:p>
            <w:pPr>
              <w:pStyle w:val="Normal"/>
              <w:rPr>
                <w:b/>
                <w:b/>
                <w:bCs/>
                <w:color w:val="0A0905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A0905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tzer S J. Reducing venipuncture and intravenous insertion pain with eutectic mixture of local anesthetic: a meta-analysi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7C. Tangsiriwatthana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Paracervical local anaesthesia for cervical dilatation and uterine interven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Labour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algesia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4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0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  <w:p>
            <w:pPr>
              <w:pStyle w:val="CommentText"/>
              <w:rPr>
                <w:lang w:val="en-GB"/>
              </w:rPr>
            </w:pPr>
            <w:r>
              <w:rPr>
                <w:lang w:val="en-GB"/>
              </w:rPr>
              <w:t>(Regional attempt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7P. Hutton 200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Sterile water injection for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labour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pain: a systematic review an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randomised controlled trial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8C. Werawatganon 2005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Patient controlled intravenous opioid analgesia versus continuous epidural analgesia for pain after intra-abdominal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Epidural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/>
            </w:pPr>
            <w:r>
              <w:rPr>
                <w:sz w:val="20"/>
                <w:szCs w:val="20"/>
                <w:u w:val="none"/>
              </w:rPr>
              <w:t>Meta-analysi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7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10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29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57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TextBody"/>
              <w:rPr>
                <w:b/>
                <w:b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8P. Block 20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icacy of postoperative epidural analgesia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9C. Alhassan 2008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Peribulbar versus retrobulbar anaesthesia for cataract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Cataract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Ophthalmology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ye surge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0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0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0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71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Med 0</w:t>
            </w:r>
          </w:p>
          <w:p>
            <w:pPr>
              <w:pStyle w:val="TextBody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pulatio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tients having cataract surgery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9P. Li 200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 N, Chen X, Zhang J, Zhou Y, Yao X, Du L, Wei M, Liu Y. Effect of AcrySof versus silicone or polymethyl methacrylate intraocular lens on posterior capsule opacification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0C. Price 2004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Perioperative fluid volume optimization following proximal femoral fractur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Fluid?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69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7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9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TextBody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0P. Phan 200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n T D, Ismail H, Heriot, A G, Ho K M. Improving perioperative outcomes: fluid optimization with the esophageal Doppler monitor, a metaanalysis and revie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1C. Adhikari 2004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"/>
                <w:rFonts w:cs="Times New Roman" w:ascii="Times New Roman" w:hAnsi="Times New Roman"/>
                <w:sz w:val="20"/>
                <w:szCs w:val="20"/>
              </w:rPr>
              <w:t>Pharmacologic therapies for adults with acute lung injury and acute respiratory distress syndrom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cute respiratory distress syndrome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cute lung inju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6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8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5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64</w:t>
            </w:r>
          </w:p>
          <w:p>
            <w:pPr>
              <w:pStyle w:val="TextBody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ndMed 0</w:t>
            </w:r>
          </w:p>
          <w:p>
            <w:pPr>
              <w:pStyle w:val="Normal"/>
              <w:rPr>
                <w:color w:val="0A0905"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  <w:p>
            <w:pPr>
              <w:pStyle w:val="TextBody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1 P. Davidson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vidson W J, Dorscheid D, Spragg R, Schulzer M, Mak E, Ayas N T. Exogenous pulmonary surfactant for the treatment of adult patients with acute respiratory distress syndrome: results of a meta-analysi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2C. Harvey 2006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ulmonary artery catheters for adult patients in intensive car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Pulmonary artery catheter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2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9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Normal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reamed 0</w:t>
            </w:r>
          </w:p>
          <w:p>
            <w:pPr>
              <w:pStyle w:val="Title"/>
              <w:spacing w:before="280" w:after="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2P. Shah 2005</w:t>
            </w:r>
          </w:p>
          <w:p>
            <w:pPr>
              <w:pStyle w:val="Normal"/>
              <w:rPr/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Impact of the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pulmonar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rter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catheter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in critically ill patients: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randomized clinical trials.</w:t>
            </w:r>
            <w:r>
              <w:rPr>
                <w:color w:val="0A0905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3C. Hodgson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Recruitment manoeuvres for adults with acute lung injury receiving mechanical ventil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cute respiratory distress syndrome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cute lung inju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6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8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5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64</w:t>
            </w:r>
          </w:p>
          <w:p>
            <w:pPr>
              <w:pStyle w:val="TextBody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ndMed 0</w:t>
            </w:r>
          </w:p>
          <w:p>
            <w:pPr>
              <w:pStyle w:val="Normal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eamed 0</w:t>
            </w:r>
          </w:p>
          <w:p>
            <w:pPr>
              <w:pStyle w:val="Normal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</w:r>
          </w:p>
          <w:p>
            <w:pPr>
              <w:pStyle w:val="Title"/>
              <w:spacing w:before="280" w:after="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3P. Phoenix 200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Does a higher positive end expiratory pressure decrease mortality in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cut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espiratory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distres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yndrom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? A systematic review an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4C. Perry 2008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Rocuronium versus succinylcholine for rapid sequence induction intub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uxamothonium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uccinylcholine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4P. Karcioglu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uccinylcholin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r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ocuronium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? A meta-analysis of the effects on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intubatio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condition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5C. Avenell 2004</w:t>
            </w:r>
          </w:p>
          <w:p>
            <w:pPr>
              <w:pStyle w:val="ListParagraph"/>
              <w:spacing w:lineRule="auto" w:line="240"/>
              <w:ind w:left="0" w:hanging="0"/>
              <w:rPr/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elenium supplementation for critically ill adults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Style w:val="Articletitle1"/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Selenium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1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2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Authlist"/>
              <w:shd w:fill="FFFFFF" w:val="clear"/>
              <w:spacing w:before="0" w:after="0"/>
              <w:ind w:right="-48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5P. Heyland 200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tioxidant nutrients: a systematic review of trace elements and vitamins in the critically ill patien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6C. Handoll 2006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ingle, double or multiple injection techniques for axillary brachial plexus block for hand, wrist or forearm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Block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3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1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6P. Yin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A comparison of traditional digital blocks and single subcutaneous palmar injection blocks at the base of the finger and a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of the digital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block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trial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7C. Lee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timulation of the wrist acupuncture point P6 for preventing postoperative nausea and vomi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cupuncture (ti)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1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14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06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7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60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IndMed 0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7P. Sun 200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cupunctur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n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elated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echnique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for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postoperativ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pai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: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ystematic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eview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of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andomized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controlled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rial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8C. Davison 2007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ub-Tenon's anaesthesia versus topical anaesthesia for cataract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Cataract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Ophthalmology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ye surge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0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0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0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71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Med 0</w:t>
            </w:r>
          </w:p>
          <w:p>
            <w:pPr>
              <w:pStyle w:val="TextBody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pulation 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Patients having cataract surgery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38P. Rosetti 199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setti L, Chaudhuri J, Dickersin K. Medical prophylaxis and treatment of cystoid macular edema after cataract surgery: the results of a meta-analysis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9C. Abrishami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ugammadex, a selective reversal medication for preventing postoperative residual neuromuscular blockad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ugammadex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Meta-analysis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(No satisfactory match found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Rocuronium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pulation 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tients receiving muscle relaxation as part of a GA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9P. Nava-Ocampo 200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of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h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difference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i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h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ime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to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onset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of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ctio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between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rocuronium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nd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vecuronium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0C. Leslie 2008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arget-controlled infusion versus manually-controlled infusion of propofol for general anaesthesia or sedation in adult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Propofol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20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13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TextBody"/>
              <w:rPr/>
            </w:pPr>
            <w:r>
              <w:rPr>
                <w:sz w:val="20"/>
                <w:szCs w:val="20"/>
                <w:u w:val="none"/>
              </w:rPr>
              <w:t>Koreamed 0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pulation</w:t>
            </w:r>
          </w:p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Patients having a GA and receiving propofol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0P. Gupta 200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arison of recovery profile after ambulatory anesthesia with propofol, isoflurane, sevoflurane and desflurane: a systematic review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1C. Ezra 2007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opical anaesthesia alone versus topical anaesthesia with intracameral lidocaine for phacoemulsific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Cataract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Ophthalmology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ye surgery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AND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0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304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10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3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71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Med 0</w:t>
            </w:r>
          </w:p>
          <w:p>
            <w:pPr>
              <w:pStyle w:val="TextBody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pulatio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tients having cataract surgery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42P. Hanna 2009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Efficacy of bicarbonate in decreasing pain on intradermal injection of local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anesthetic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>.</w:t>
            </w:r>
            <w:r>
              <w:rPr>
                <w:color w:val="0A0905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2C. Zaric 2009</w:t>
            </w:r>
          </w:p>
          <w:p>
            <w:pPr>
              <w:pStyle w:val="ListParagraph"/>
              <w:spacing w:lineRule="auto" w:line="240"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ransient neurologic symptoms (TNS) following spinal anaesthesia with lidocaine versus other local anaesthetic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Spinal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Lignocaine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Lidocaine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5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1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1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BalloonTex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2P. Nair 200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Systematic review of </w:t>
            </w:r>
            <w:r>
              <w:rPr>
                <w:rStyle w:val="Bibrecordhighlightuser"/>
                <w:color w:val="0A0905"/>
                <w:sz w:val="20"/>
                <w:szCs w:val="20"/>
                <w:lang w:val="en-GB"/>
              </w:rPr>
              <w:t>spinal</w:t>
            </w:r>
            <w:r>
              <w:rPr>
                <w:rStyle w:val="Titlestitle"/>
                <w:color w:val="0A0905"/>
                <w:sz w:val="20"/>
                <w:szCs w:val="20"/>
                <w:lang w:val="en-GB"/>
              </w:rPr>
              <w:t xml:space="preserve"> anaesthesia using bupivacaine for ambulatory knee arthroscopy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3C. Mullner 2004</w:t>
            </w:r>
          </w:p>
          <w:p>
            <w:pPr>
              <w:pStyle w:val="ListParagraph"/>
              <w:spacing w:before="0" w:after="200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Articletitle1"/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Vasopressors for shoc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Noradrenalin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Norepinephrine 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Adrenalin (ti)</w:t>
            </w:r>
          </w:p>
          <w:p>
            <w:pPr>
              <w:pStyle w:val="TextBody"/>
              <w:rPr>
                <w:sz w:val="20"/>
                <w:szCs w:val="20"/>
                <w:u w:val="none"/>
                <w:lang w:val="da-DK"/>
              </w:rPr>
            </w:pPr>
            <w:r>
              <w:rPr>
                <w:sz w:val="20"/>
                <w:szCs w:val="20"/>
                <w:u w:val="none"/>
                <w:lang w:val="da-DK"/>
              </w:rPr>
              <w:t>Norepinephrine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Vasopression (ti)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 xml:space="preserve">AND 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ta-analysis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dline 18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mbase 22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entral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Cinahl 7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Web of Science 9</w:t>
            </w:r>
          </w:p>
          <w:p>
            <w:pPr>
              <w:pStyle w:val="TextBody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IndMed 0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reamed 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"/>
              <w:spacing w:before="0" w:after="28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43P. Biondi-Zoccai 2003</w:t>
            </w:r>
          </w:p>
          <w:p>
            <w:pPr>
              <w:pStyle w:val="Citation"/>
              <w:spacing w:before="280" w:after="0"/>
              <w:ind w:right="12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Style w:val="Titlestitle"/>
                <w:rFonts w:cs="Times New Roman" w:ascii="Times New Roman" w:hAnsi="Times New Roman"/>
                <w:color w:val="0A0905"/>
                <w:sz w:val="20"/>
                <w:szCs w:val="20"/>
                <w:lang w:val="en-GB"/>
              </w:rPr>
              <w:t xml:space="preserve">Is </w:t>
            </w:r>
            <w:r>
              <w:rPr>
                <w:rStyle w:val="Bibrecordhighlightuser"/>
                <w:rFonts w:cs="Times New Roman" w:ascii="Times New Roman" w:hAnsi="Times New Roman"/>
                <w:color w:val="0A0905"/>
                <w:sz w:val="20"/>
                <w:szCs w:val="20"/>
                <w:lang w:val="en-GB"/>
              </w:rPr>
              <w:t>vasopressin</w:t>
            </w:r>
            <w:r>
              <w:rPr>
                <w:rStyle w:val="Titlestitle"/>
                <w:rFonts w:cs="Times New Roman" w:ascii="Times New Roman" w:hAnsi="Times New Roman"/>
                <w:color w:val="0A0905"/>
                <w:sz w:val="20"/>
                <w:szCs w:val="20"/>
                <w:lang w:val="en-GB"/>
              </w:rPr>
              <w:t xml:space="preserve"> superior to adrenaline or placebo in the management of cardiac arrest? A </w:t>
            </w:r>
            <w:r>
              <w:rPr>
                <w:rStyle w:val="Bibrecordhighlightuser"/>
                <w:rFonts w:cs="Times New Roman" w:ascii="Times New Roman" w:hAnsi="Times New Roman"/>
                <w:color w:val="0A0905"/>
                <w:sz w:val="20"/>
                <w:szCs w:val="20"/>
                <w:lang w:val="en-GB"/>
              </w:rPr>
              <w:t>meta-analysis</w:t>
            </w:r>
            <w:r>
              <w:rPr>
                <w:rStyle w:val="Titlestitle"/>
                <w:rFonts w:cs="Times New Roman" w:ascii="Times New Roman" w:hAnsi="Times New Roman"/>
                <w:color w:val="0A0905"/>
                <w:sz w:val="20"/>
                <w:szCs w:val="20"/>
                <w:lang w:val="en-GB"/>
              </w:rPr>
              <w:t>.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</w:r>
    </w:p>
    <w:p>
      <w:pPr>
        <w:pStyle w:val="ListParagraph"/>
        <w:ind w:left="0" w:hanging="0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u w:val="single"/>
        </w:rPr>
      </w:pPr>
      <w:r>
        <w:rPr>
          <w:rFonts w:cs="Times New Roman"/>
          <w:b/>
          <w:bCs/>
          <w:sz w:val="20"/>
          <w:szCs w:val="20"/>
          <w:u w:val="singl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u w:val="single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16"/>
      <w:u w:val="single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stitle">
    <w:name w:val="titles-title"/>
    <w:basedOn w:val="DefaultParagraphFont"/>
    <w:qFormat/>
    <w:rPr/>
  </w:style>
  <w:style w:type="character" w:styleId="Bibrecordhighlightuser">
    <w:name w:val="bibrecord-highlight-user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Articletitle1">
    <w:name w:val="article-title1"/>
    <w:basedOn w:val="DefaultParagraphFont"/>
    <w:qFormat/>
    <w:rPr>
      <w:b/>
      <w:bCs/>
      <w:sz w:val="34"/>
      <w:szCs w:val="34"/>
    </w:rPr>
  </w:style>
  <w:style w:type="character" w:styleId="Hithilite1">
    <w:name w:val="hithilite1"/>
    <w:basedOn w:val="DefaultParagraphFont"/>
    <w:qFormat/>
    <w:rPr>
      <w:shd w:fill="FFF3C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6"/>
      <w:u w:val="singl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rw.interscience.wiley.com/cochrane/clsysrev/articles/CD004126/frame.html" TargetMode="External"/><Relationship Id="rId3" Type="http://schemas.openxmlformats.org/officeDocument/2006/relationships/hyperlink" Target="http://www.mrw.interscience.wiley.com/cochrane/clsysrev/articles/CD005365/frame.html" TargetMode="External"/><Relationship Id="rId4" Type="http://schemas.openxmlformats.org/officeDocument/2006/relationships/hyperlink" Target="http://www.mrw.interscience.wiley.com/cochrane/clsysrev/articles/CD006883/frame.html" TargetMode="External"/><Relationship Id="rId5" Type="http://schemas.openxmlformats.org/officeDocument/2006/relationships/hyperlink" Target="http://www.mrw.interscience.wiley.com/cochrane/clsysrev/articles/CD004920/frame.html" TargetMode="External"/><Relationship Id="rId6" Type="http://schemas.openxmlformats.org/officeDocument/2006/relationships/hyperlink" Target="http://www.mrw.interscience.wiley.com/cochrane/clsysrev/articles/CD005370/frame.html" TargetMode="External"/><Relationship Id="rId7" Type="http://schemas.openxmlformats.org/officeDocument/2006/relationships/hyperlink" Target="http://www.mrw.interscience.wiley.com/cochrane/clsysrev/articles/CD003344/frame.html" TargetMode="External"/><Relationship Id="rId8" Type="http://schemas.openxmlformats.org/officeDocument/2006/relationships/hyperlink" Target="http://www.mrw.interscience.wiley.com/cochrane/clsysrev/articles/CD003843/frame.html" TargetMode="External"/><Relationship Id="rId9" Type="http://schemas.openxmlformats.org/officeDocument/2006/relationships/hyperlink" Target="http://www.mrw.interscience.wiley.com/cochrane/clsysrev/articles/CD003005/frame.html" TargetMode="External"/><Relationship Id="rId10" Type="http://schemas.openxmlformats.org/officeDocument/2006/relationships/hyperlink" Target="http://www.mrw.interscience.wiley.com/cochrane/clsysrev/articles/CD004581/frame.html" TargetMode="External"/><Relationship Id="rId11" Type="http://schemas.openxmlformats.org/officeDocument/2006/relationships/hyperlink" Target="http://www.mrw.interscience.wiley.com/cochrane/clsysrev/articles/CD002243/frame.html" TargetMode="External"/><Relationship Id="rId12" Type="http://schemas.openxmlformats.org/officeDocument/2006/relationships/hyperlink" Target="http://www.mrw.interscience.wiley.com/cochrane/clsysrev/articles/CD004125/frame.html" TargetMode="External"/><Relationship Id="rId13" Type="http://schemas.openxmlformats.org/officeDocument/2006/relationships/hyperlink" Target="http://www.mrw.interscience.wiley.com/cochrane/clsysrev/articles/CD003587/frame.html" TargetMode="External"/><Relationship Id="rId14" Type="http://schemas.openxmlformats.org/officeDocument/2006/relationships/hyperlink" Target="http://www.mrw.interscience.wiley.com/cochrane/clsysrev/articles/CD005059/frame.html" TargetMode="External"/><Relationship Id="rId15" Type="http://schemas.openxmlformats.org/officeDocument/2006/relationships/hyperlink" Target="http://www.mrw.interscience.wiley.com/cochrane/clsysrev/articles/CD004388/frame.html" TargetMode="External"/><Relationship Id="rId16" Type="http://schemas.openxmlformats.org/officeDocument/2006/relationships/hyperlink" Target="http://www.mrw.interscience.wiley.com/cochrane/clsysrev/articles/CD004128/frame.html" TargetMode="External"/><Relationship Id="rId17" Type="http://schemas.openxmlformats.org/officeDocument/2006/relationships/hyperlink" Target="http://www.mrw.interscience.wiley.com/cochrane/clsysrev/articles/CD006447/frame.html" TargetMode="Externa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2:55:00Z</dcterms:created>
  <dc:creator>ctu-gi</dc:creator>
  <dc:description/>
  <cp:keywords/>
  <dc:language>en-US</dc:language>
  <cp:lastModifiedBy>ctu-gi</cp:lastModifiedBy>
  <dcterms:modified xsi:type="dcterms:W3CDTF">2011-05-30T10:22:00Z</dcterms:modified>
  <cp:revision>3</cp:revision>
  <dc:subject/>
  <dc:title>Appendix 2</dc:title>
</cp:coreProperties>
</file>